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7B7EB" w14:textId="328E7B3B" w:rsidR="007C3FA8" w:rsidRDefault="00667397">
      <w:pPr>
        <w:rPr>
          <w:rFonts w:ascii="Times New Roman" w:hAnsi="Times New Roman" w:cs="Times New Roman"/>
          <w:sz w:val="32"/>
          <w:szCs w:val="32"/>
        </w:rPr>
      </w:pPr>
      <w:r w:rsidRPr="00667397">
        <w:rPr>
          <w:rFonts w:ascii="Times New Roman" w:hAnsi="Times New Roman" w:cs="Times New Roman"/>
          <w:sz w:val="32"/>
          <w:szCs w:val="32"/>
        </w:rPr>
        <w:t>Supplement Table 1</w:t>
      </w:r>
    </w:p>
    <w:p w14:paraId="788AE141" w14:textId="38B69C1B" w:rsidR="00667397" w:rsidRPr="00667397" w:rsidRDefault="005F3EDD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G</w:t>
      </w:r>
      <w:r w:rsidRPr="00CB687D">
        <w:rPr>
          <w:rFonts w:ascii="Times New Roman" w:eastAsia="宋体" w:hAnsi="Times New Roman" w:cs="Times New Roman"/>
          <w:color w:val="000000"/>
          <w:kern w:val="0"/>
          <w:szCs w:val="21"/>
        </w:rPr>
        <w:t>enes</w:t>
      </w:r>
      <w:r w:rsidRPr="00667397">
        <w:rPr>
          <w:rFonts w:ascii="Times New Roman" w:hAnsi="Times New Roman" w:cs="Times New Roman"/>
        </w:rPr>
        <w:t xml:space="preserve"> </w:t>
      </w:r>
      <w:r w:rsidR="00667397" w:rsidRPr="00667397">
        <w:rPr>
          <w:rFonts w:ascii="Times New Roman" w:hAnsi="Times New Roman" w:cs="Times New Roman"/>
        </w:rPr>
        <w:t>distinguishing between M1 and M2</w:t>
      </w:r>
    </w:p>
    <w:tbl>
      <w:tblPr>
        <w:tblpPr w:leftFromText="180" w:rightFromText="180" w:vertAnchor="page" w:horzAnchor="margin" w:tblpY="3514"/>
        <w:tblW w:w="10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2"/>
        <w:gridCol w:w="4788"/>
      </w:tblGrid>
      <w:tr w:rsidR="00667397" w:rsidRPr="008A3115" w14:paraId="145959E0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6DE992B" w14:textId="77777777" w:rsidR="00667397" w:rsidRPr="00CB687D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68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 genes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4A6F6DE" w14:textId="77777777" w:rsidR="00667397" w:rsidRPr="00CB687D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68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-regulated genes</w:t>
            </w:r>
          </w:p>
        </w:tc>
      </w:tr>
      <w:tr w:rsidR="00667397" w:rsidRPr="008A3115" w14:paraId="287C945D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2D994D5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A9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02F7A8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8</w:t>
            </w:r>
          </w:p>
        </w:tc>
      </w:tr>
      <w:tr w:rsidR="00667397" w:rsidRPr="008A3115" w14:paraId="0733F919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E548F4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HD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D0941F4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4</w:t>
            </w:r>
          </w:p>
        </w:tc>
      </w:tr>
      <w:tr w:rsidR="00667397" w:rsidRPr="008A3115" w14:paraId="152E5226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FE7E42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S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E29D07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R1E2</w:t>
            </w:r>
          </w:p>
        </w:tc>
      </w:tr>
      <w:tr w:rsidR="00667397" w:rsidRPr="008A3115" w14:paraId="409EE5CE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D124024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YP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03371B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C</w:t>
            </w:r>
          </w:p>
        </w:tc>
      </w:tr>
      <w:tr w:rsidR="00667397" w:rsidRPr="008A3115" w14:paraId="7EBB689B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AE2E5A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5D902A8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</w:t>
            </w:r>
          </w:p>
        </w:tc>
      </w:tr>
      <w:tr w:rsidR="00667397" w:rsidRPr="008A3115" w14:paraId="3012F909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76A9090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F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4DCC422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RD37</w:t>
            </w:r>
          </w:p>
        </w:tc>
      </w:tr>
      <w:tr w:rsidR="00667397" w:rsidRPr="008A3115" w14:paraId="79043814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2E8957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D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FBA4C0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OS1</w:t>
            </w:r>
          </w:p>
        </w:tc>
      </w:tr>
      <w:tr w:rsidR="00667397" w:rsidRPr="008A3115" w14:paraId="3DC7F318" w14:textId="77777777" w:rsidTr="007C2C7B">
        <w:trPr>
          <w:trHeight w:val="498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1E861A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FGEF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AF756C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1</w:t>
            </w:r>
          </w:p>
        </w:tc>
      </w:tr>
      <w:tr w:rsidR="00667397" w:rsidRPr="008A3115" w14:paraId="1A3571BF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AC5B66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SB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4DF3BA0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SK</w:t>
            </w:r>
          </w:p>
        </w:tc>
      </w:tr>
      <w:tr w:rsidR="00667397" w:rsidRPr="008A3115" w14:paraId="0818C853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F596AE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6V0E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465FFF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4D</w:t>
            </w:r>
          </w:p>
        </w:tc>
      </w:tr>
      <w:tr w:rsidR="00667397" w:rsidRPr="008A3115" w14:paraId="0D6E6BDA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9C9D0B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E59285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6V0D2</w:t>
            </w:r>
          </w:p>
        </w:tc>
      </w:tr>
      <w:tr w:rsidR="00667397" w:rsidRPr="008A3115" w14:paraId="124F7AB2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02C4B88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KDHB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E5A893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IP3</w:t>
            </w:r>
          </w:p>
        </w:tc>
      </w:tr>
      <w:tr w:rsidR="00667397" w:rsidRPr="008A3115" w14:paraId="4C69B6EE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E22C57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C1S6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66FE7F6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T1</w:t>
            </w:r>
          </w:p>
        </w:tc>
      </w:tr>
      <w:tr w:rsidR="00667397" w:rsidRPr="008A3115" w14:paraId="1DD4BE32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E9BAA9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DM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4ED474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QB</w:t>
            </w:r>
          </w:p>
        </w:tc>
      </w:tr>
      <w:tr w:rsidR="00667397" w:rsidRPr="008A3115" w14:paraId="704EC4E7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591559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38E2C85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QC</w:t>
            </w:r>
          </w:p>
        </w:tc>
      </w:tr>
      <w:tr w:rsidR="00667397" w:rsidRPr="008A3115" w14:paraId="3EE97269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8E4C2E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N5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B163B3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QTNF12</w:t>
            </w:r>
          </w:p>
        </w:tc>
      </w:tr>
      <w:tr w:rsidR="00667397" w:rsidRPr="008A3115" w14:paraId="3A7C31B2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CD6F50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X6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D838B1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orf34</w:t>
            </w:r>
          </w:p>
        </w:tc>
      </w:tr>
      <w:tr w:rsidR="00667397" w:rsidRPr="008A3115" w14:paraId="11A042DB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98B5DF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59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2A1BB6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LB</w:t>
            </w:r>
          </w:p>
        </w:tc>
      </w:tr>
      <w:tr w:rsidR="00667397" w:rsidRPr="008A3115" w14:paraId="62B80EA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C31818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H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24240A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24</w:t>
            </w:r>
          </w:p>
        </w:tc>
      </w:tr>
      <w:tr w:rsidR="00667397" w:rsidRPr="008A3115" w14:paraId="29A81288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A1611E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BA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4BB9957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00C</w:t>
            </w:r>
          </w:p>
        </w:tc>
      </w:tr>
      <w:tr w:rsidR="00667397" w:rsidRPr="008A3115" w14:paraId="05423FCF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FDBC18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RIP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C9B1A0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00LD</w:t>
            </w:r>
          </w:p>
        </w:tc>
      </w:tr>
      <w:tr w:rsidR="00667397" w:rsidRPr="008A3115" w14:paraId="7C84C30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996A3B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C1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3129FB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5L</w:t>
            </w:r>
          </w:p>
        </w:tc>
      </w:tr>
      <w:tr w:rsidR="00667397" w:rsidRPr="008A3115" w14:paraId="6AE38F73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C39F3A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T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6461D6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A</w:t>
            </w:r>
          </w:p>
        </w:tc>
      </w:tr>
      <w:tr w:rsidR="00667397" w:rsidRPr="008A3115" w14:paraId="0CFAD6C0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703191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M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CE6CAB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20A1</w:t>
            </w:r>
          </w:p>
        </w:tc>
      </w:tr>
      <w:tr w:rsidR="00667397" w:rsidRPr="008A3115" w14:paraId="3D654E1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E0D2D3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L14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A8B4F1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PT</w:t>
            </w:r>
          </w:p>
        </w:tc>
      </w:tr>
      <w:tr w:rsidR="00667397" w:rsidRPr="008A3115" w14:paraId="720BA84F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7270A48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6665FF9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SK</w:t>
            </w:r>
          </w:p>
        </w:tc>
      </w:tr>
      <w:tr w:rsidR="00667397" w:rsidRPr="008A3115" w14:paraId="66C9773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444D815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T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022815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SL</w:t>
            </w:r>
          </w:p>
        </w:tc>
      </w:tr>
      <w:tr w:rsidR="00667397" w:rsidRPr="008A3115" w14:paraId="10782C6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9EE8BA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NLT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F70ABB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IP</w:t>
            </w:r>
          </w:p>
        </w:tc>
      </w:tr>
      <w:tr w:rsidR="00667397" w:rsidRPr="008A3115" w14:paraId="47B72C2D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D4B2EB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C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84D475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HD2</w:t>
            </w:r>
          </w:p>
        </w:tc>
      </w:tr>
      <w:tr w:rsidR="00667397" w:rsidRPr="008A3115" w14:paraId="2179D1F6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926842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5A8A2C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LN3</w:t>
            </w:r>
          </w:p>
        </w:tc>
      </w:tr>
      <w:tr w:rsidR="00667397" w:rsidRPr="008A3115" w14:paraId="1E0A7777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9789525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24A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1FE90E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O1A</w:t>
            </w:r>
          </w:p>
        </w:tc>
      </w:tr>
      <w:tr w:rsidR="00667397" w:rsidRPr="008A3115" w14:paraId="06D0D62D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295DFE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35A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ABAAEC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</w:tr>
      <w:tr w:rsidR="00667397" w:rsidRPr="008A3115" w14:paraId="50D59AAC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4B53ED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9B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837697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</w:tr>
      <w:tr w:rsidR="00667397" w:rsidRPr="008A3115" w14:paraId="3C8674A2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D9BAB4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D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480680C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77A1</w:t>
            </w:r>
          </w:p>
        </w:tc>
      </w:tr>
      <w:tr w:rsidR="00667397" w:rsidRPr="008A3115" w14:paraId="0A4667B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D3542B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LIP1L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4F4E4F5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99X</w:t>
            </w:r>
          </w:p>
        </w:tc>
      </w:tr>
      <w:tr w:rsidR="00667397" w:rsidRPr="008A3115" w14:paraId="7D09BD4C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A04B5C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NT1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1BEBA9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241A</w:t>
            </w:r>
          </w:p>
        </w:tc>
      </w:tr>
      <w:tr w:rsidR="00667397" w:rsidRPr="008A3115" w14:paraId="059CD8F2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79B0098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ATM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169DEF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LIM1</w:t>
            </w:r>
          </w:p>
        </w:tc>
      </w:tr>
      <w:tr w:rsidR="00667397" w:rsidRPr="008A3115" w14:paraId="5AC0A34B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D3B7C9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A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E270A3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RT2</w:t>
            </w:r>
          </w:p>
        </w:tc>
      </w:tr>
      <w:tr w:rsidR="00667397" w:rsidRPr="008A3115" w14:paraId="0A0E2487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B456BF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JA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14C601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K1B</w:t>
            </w:r>
          </w:p>
        </w:tc>
      </w:tr>
      <w:tr w:rsidR="00667397" w:rsidRPr="008A3115" w14:paraId="5233AF0A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B9BF2E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8C394E4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F15</w:t>
            </w:r>
          </w:p>
        </w:tc>
      </w:tr>
      <w:tr w:rsidR="00667397" w:rsidRPr="008A3115" w14:paraId="66F39998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3CF060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B4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5826E38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C5B</w:t>
            </w:r>
          </w:p>
        </w:tc>
      </w:tr>
      <w:tr w:rsidR="00667397" w:rsidRPr="008A3115" w14:paraId="5D0ADC1E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A58371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US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546ED5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LPDA</w:t>
            </w:r>
          </w:p>
        </w:tc>
      </w:tr>
      <w:tr w:rsidR="00667397" w:rsidRPr="008A3115" w14:paraId="5B82AD95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4AB64B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DC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E44411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A-A</w:t>
            </w:r>
          </w:p>
        </w:tc>
      </w:tr>
      <w:tr w:rsidR="00667397" w:rsidRPr="008A3115" w14:paraId="6E6CFD06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F4A01E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A-DQA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536B29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A-B</w:t>
            </w:r>
          </w:p>
        </w:tc>
      </w:tr>
      <w:tr w:rsidR="00667397" w:rsidRPr="008A3115" w14:paraId="4B68C2F6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633D0A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GN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6CD8921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6ST1</w:t>
            </w:r>
          </w:p>
        </w:tc>
      </w:tr>
      <w:tr w:rsidR="00667397" w:rsidRPr="008A3115" w14:paraId="09922FED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D0C2C1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J10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70518B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A1A</w:t>
            </w:r>
          </w:p>
        </w:tc>
      </w:tr>
      <w:tr w:rsidR="00667397" w:rsidRPr="008A3115" w14:paraId="11A4A970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8454BD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A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57B98E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A1B</w:t>
            </w:r>
          </w:p>
        </w:tc>
      </w:tr>
      <w:tr w:rsidR="00667397" w:rsidRPr="008A3115" w14:paraId="79FA6480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7504DBE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ORL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5675A2F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R</w:t>
            </w:r>
          </w:p>
        </w:tc>
      </w:tr>
      <w:tr w:rsidR="00667397" w:rsidRPr="008A3115" w14:paraId="30D6B52E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5EE833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PLAL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A2D244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M</w:t>
            </w:r>
          </w:p>
        </w:tc>
      </w:tr>
      <w:tr w:rsidR="00667397" w:rsidRPr="008A3115" w14:paraId="42197C83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7F16E78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4427B36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18BP</w:t>
            </w:r>
          </w:p>
        </w:tc>
      </w:tr>
      <w:tr w:rsidR="00667397" w:rsidRPr="008A3115" w14:paraId="055CFFE0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6CA731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FAF5BA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B3</w:t>
            </w:r>
          </w:p>
        </w:tc>
      </w:tr>
      <w:tr w:rsidR="00667397" w:rsidRPr="008A3115" w14:paraId="75601DF9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BD0E9F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CKSL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8ABE43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BP</w:t>
            </w:r>
          </w:p>
        </w:tc>
      </w:tr>
      <w:tr w:rsidR="00667397" w:rsidRPr="008A3115" w14:paraId="11AB4CF8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36AD89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CO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504BBF4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7C</w:t>
            </w:r>
          </w:p>
        </w:tc>
      </w:tr>
      <w:tr w:rsidR="00667397" w:rsidRPr="008A3115" w14:paraId="6A06C14A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73B48AF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R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04389B4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RC27</w:t>
            </w:r>
          </w:p>
        </w:tc>
      </w:tr>
      <w:tr w:rsidR="00667397" w:rsidRPr="008A3115" w14:paraId="497F65C2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0321A5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8L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D282E2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OLN3</w:t>
            </w:r>
          </w:p>
        </w:tc>
      </w:tr>
      <w:tr w:rsidR="00667397" w:rsidRPr="008A3115" w14:paraId="3DA06D8F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76FAA4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CAM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51E447B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GE8</w:t>
            </w:r>
          </w:p>
        </w:tc>
      </w:tr>
      <w:tr w:rsidR="00667397" w:rsidRPr="008A3115" w14:paraId="12614BCF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E97C94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L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010DFA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ST2</w:t>
            </w:r>
          </w:p>
        </w:tc>
      </w:tr>
      <w:tr w:rsidR="00667397" w:rsidRPr="008A3115" w14:paraId="6EE95763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9A60FE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GFRL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2BBEFC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1F</w:t>
            </w:r>
          </w:p>
        </w:tc>
      </w:tr>
      <w:tr w:rsidR="00667397" w:rsidRPr="008A3115" w14:paraId="3B8496D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8CA6B7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RY1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5889DA3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DI4</w:t>
            </w:r>
          </w:p>
        </w:tc>
      </w:tr>
      <w:tr w:rsidR="00667397" w:rsidRPr="008A3115" w14:paraId="0A61484C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89AA3E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ANP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F8F5FF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XDC1</w:t>
            </w:r>
          </w:p>
        </w:tc>
      </w:tr>
      <w:tr w:rsidR="00667397" w:rsidRPr="008A3115" w14:paraId="6146ACC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11F3C9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AP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66524E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K1</w:t>
            </w:r>
          </w:p>
        </w:tc>
      </w:tr>
      <w:tr w:rsidR="00667397" w:rsidRPr="008A3115" w14:paraId="0B62E49D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F5E505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AT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03CE67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DCC</w:t>
            </w:r>
          </w:p>
        </w:tc>
      </w:tr>
      <w:tr w:rsidR="00667397" w:rsidRPr="008A3115" w14:paraId="4B310269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BE90C0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BD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667FAD8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DX2</w:t>
            </w:r>
          </w:p>
        </w:tc>
      </w:tr>
      <w:tr w:rsidR="00667397" w:rsidRPr="008A3115" w14:paraId="38EE4893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236655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XDC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6BDA835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CR</w:t>
            </w:r>
          </w:p>
        </w:tc>
      </w:tr>
      <w:tr w:rsidR="00667397" w:rsidRPr="008A3115" w14:paraId="0C0E616C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862F57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2R5C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76F835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ER2</w:t>
            </w:r>
          </w:p>
        </w:tc>
      </w:tr>
      <w:tr w:rsidR="00667397" w:rsidRPr="008A3115" w14:paraId="46CA75FE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EBC245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ER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32CB92C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ICH1</w:t>
            </w:r>
          </w:p>
        </w:tc>
      </w:tr>
      <w:tr w:rsidR="00667397" w:rsidRPr="008A3115" w14:paraId="45472CB2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01D76B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10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6560952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CC</w:t>
            </w:r>
          </w:p>
        </w:tc>
      </w:tr>
      <w:tr w:rsidR="00667397" w:rsidRPr="008A3115" w14:paraId="73E1ED59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68A8A98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PSN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BF3D29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MBP2</w:t>
            </w:r>
          </w:p>
        </w:tc>
      </w:tr>
      <w:tr w:rsidR="00667397" w:rsidRPr="008A3115" w14:paraId="333FBC54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D5B6605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AL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6659CD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GRIP1</w:t>
            </w:r>
          </w:p>
        </w:tc>
      </w:tr>
      <w:tr w:rsidR="00667397" w:rsidRPr="008A3115" w14:paraId="5ADA7580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F28A7A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BTB2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45B5646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AS2</w:t>
            </w:r>
          </w:p>
        </w:tc>
      </w:tr>
      <w:tr w:rsidR="00667397" w:rsidRPr="008A3115" w14:paraId="02FF0714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9DA896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N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FD6802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D</w:t>
            </w:r>
          </w:p>
        </w:tc>
      </w:tr>
      <w:tr w:rsidR="00667397" w:rsidRPr="008A3115" w14:paraId="32115873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CBF328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FX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E01471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2B2</w:t>
            </w:r>
          </w:p>
        </w:tc>
      </w:tr>
      <w:tr w:rsidR="00667397" w:rsidRPr="008A3115" w14:paraId="16DBE370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E7AFE38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F7782A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A1</w:t>
            </w:r>
          </w:p>
        </w:tc>
      </w:tr>
      <w:tr w:rsidR="00667397" w:rsidRPr="008A3115" w14:paraId="363B0B1B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CB0FDF5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I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D0B514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HG6</w:t>
            </w:r>
          </w:p>
        </w:tc>
      </w:tr>
      <w:tr w:rsidR="00667397" w:rsidRPr="008A3115" w14:paraId="2817F74F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225E8B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5A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535CBEFE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AT1</w:t>
            </w:r>
          </w:p>
        </w:tc>
      </w:tr>
      <w:tr w:rsidR="00667397" w:rsidRPr="008A3115" w14:paraId="52C0A7A2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A774DC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7A7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0DF0322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</w:tr>
      <w:tr w:rsidR="00667397" w:rsidRPr="008A3115" w14:paraId="0C1A19E9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3EBC4CC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O2B1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46E9A2DF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JP2</w:t>
            </w:r>
          </w:p>
        </w:tc>
      </w:tr>
      <w:tr w:rsidR="00667397" w:rsidRPr="008A3115" w14:paraId="46CB787A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060AB67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D5A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79C6B40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LR1</w:t>
            </w:r>
          </w:p>
        </w:tc>
      </w:tr>
      <w:tr w:rsidR="00667397" w:rsidRPr="008A3115" w14:paraId="73E6751E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6D9AE7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GFBI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68071CBD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267</w:t>
            </w:r>
          </w:p>
        </w:tc>
      </w:tr>
      <w:tr w:rsidR="00667397" w:rsidRPr="008A3115" w14:paraId="6C30A3A1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B2806C4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FAB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9988B9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LP4</w:t>
            </w:r>
          </w:p>
        </w:tc>
      </w:tr>
      <w:tr w:rsidR="00667397" w:rsidRPr="008A3115" w14:paraId="3A4601B7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1024E1A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7SF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07B0399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HL1</w:t>
            </w:r>
          </w:p>
        </w:tc>
      </w:tr>
      <w:tr w:rsidR="00667397" w:rsidRPr="008A3115" w14:paraId="604756FE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ABC8A25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3A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1E0C7DEB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 w:rsidR="00667397" w:rsidRPr="008A3115" w14:paraId="43738F5B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BE13813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3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7A30F6A8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DH</w:t>
            </w:r>
          </w:p>
        </w:tc>
      </w:tr>
      <w:tr w:rsidR="00667397" w:rsidRPr="008A3115" w14:paraId="109BE2B5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34F6781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B2B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5842AAB6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7397" w:rsidRPr="008A3115" w14:paraId="4BAA2F6A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755046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XNIP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2395FA25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67397" w:rsidRPr="008A3115" w14:paraId="61BBAAB7" w14:textId="77777777" w:rsidTr="00A51268">
        <w:trPr>
          <w:trHeight w:val="351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AE9C468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1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727</w:t>
            </w:r>
          </w:p>
        </w:tc>
        <w:tc>
          <w:tcPr>
            <w:tcW w:w="4788" w:type="dxa"/>
            <w:shd w:val="clear" w:color="auto" w:fill="auto"/>
            <w:noWrap/>
            <w:vAlign w:val="center"/>
            <w:hideMark/>
          </w:tcPr>
          <w:p w14:paraId="5520ADE2" w14:textId="77777777" w:rsidR="00667397" w:rsidRPr="008A3115" w:rsidRDefault="00667397" w:rsidP="00667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3B160A2" w14:textId="751D18FA" w:rsidR="00667397" w:rsidRDefault="00667397">
      <w:pPr>
        <w:rPr>
          <w:rFonts w:ascii="Times New Roman" w:hAnsi="Times New Roman" w:cs="Times New Roman"/>
        </w:rPr>
      </w:pPr>
    </w:p>
    <w:p w14:paraId="70CB2309" w14:textId="77777777" w:rsidR="00667397" w:rsidRPr="00667397" w:rsidRDefault="00667397">
      <w:pPr>
        <w:rPr>
          <w:rFonts w:ascii="Times New Roman" w:hAnsi="Times New Roman" w:cs="Times New Roman"/>
        </w:rPr>
      </w:pPr>
    </w:p>
    <w:sectPr w:rsidR="00667397" w:rsidRPr="00667397" w:rsidSect="00A512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97"/>
    <w:rsid w:val="005D76B0"/>
    <w:rsid w:val="005F3EDD"/>
    <w:rsid w:val="00667397"/>
    <w:rsid w:val="007C2C7B"/>
    <w:rsid w:val="007C3FA8"/>
    <w:rsid w:val="00A5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7FC20"/>
  <w15:chartTrackingRefBased/>
  <w15:docId w15:val="{1F822BD3-7674-464C-B1D0-392375EF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mneuro@gmail.com</dc:creator>
  <cp:keywords/>
  <dc:description/>
  <cp:lastModifiedBy>zwmneuro@gmail.com</cp:lastModifiedBy>
  <cp:revision>4</cp:revision>
  <dcterms:created xsi:type="dcterms:W3CDTF">2023-09-04T06:48:00Z</dcterms:created>
  <dcterms:modified xsi:type="dcterms:W3CDTF">2023-09-04T07:38:00Z</dcterms:modified>
</cp:coreProperties>
</file>